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125086" w14:textId="77777777" w:rsidR="00B85589" w:rsidRPr="003B09E9" w:rsidRDefault="00B85589" w:rsidP="00B85589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>Article Title</w:t>
      </w:r>
      <w:r>
        <w:rPr>
          <w:rFonts w:ascii="Times New Roman" w:eastAsia="Times New Roman" w:hAnsi="Times New Roman" w:cs="Times New Roman"/>
          <w:color w:val="000000"/>
        </w:rPr>
        <w:t xml:space="preserve"> - Unlocking Musculoskeletal Anatomy: Enhancing Second-Year Medical Students’ Knowledge Recall and Self-Efficacy with a Physician-Led Ultrasound Session </w:t>
      </w:r>
    </w:p>
    <w:p w14:paraId="2FA80C28" w14:textId="77777777" w:rsidR="00B85589" w:rsidRDefault="00B85589" w:rsidP="00B85589">
      <w:pPr>
        <w:shd w:val="clear" w:color="auto" w:fill="FFFFFF"/>
        <w:rPr>
          <w:rFonts w:ascii="Times New Roman" w:eastAsia="Times New Roman" w:hAnsi="Times New Roman" w:cs="Times New Roman"/>
          <w:color w:val="000000"/>
          <w:u w:val="single"/>
        </w:rPr>
      </w:pPr>
    </w:p>
    <w:p w14:paraId="5CE72E73" w14:textId="77777777" w:rsidR="00B85589" w:rsidRPr="003B09E9" w:rsidRDefault="00B85589" w:rsidP="00B85589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 xml:space="preserve">Journal Name </w:t>
      </w:r>
      <w:r>
        <w:rPr>
          <w:rFonts w:ascii="Times New Roman" w:eastAsia="Times New Roman" w:hAnsi="Times New Roman" w:cs="Times New Roman"/>
          <w:color w:val="000000"/>
        </w:rPr>
        <w:t xml:space="preserve">– Medical Science Educator </w:t>
      </w:r>
    </w:p>
    <w:p w14:paraId="2BEDDC67" w14:textId="77777777" w:rsidR="00B85589" w:rsidRDefault="00B85589" w:rsidP="00B85589">
      <w:pPr>
        <w:shd w:val="clear" w:color="auto" w:fill="FFFFFF"/>
        <w:rPr>
          <w:rFonts w:ascii="Times New Roman" w:eastAsia="Times New Roman" w:hAnsi="Times New Roman" w:cs="Times New Roman"/>
          <w:color w:val="000000"/>
          <w:u w:val="single"/>
        </w:rPr>
      </w:pPr>
    </w:p>
    <w:p w14:paraId="5F2D211A" w14:textId="77777777" w:rsidR="00B85589" w:rsidRPr="003B09E9" w:rsidRDefault="00B85589" w:rsidP="00B85589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 xml:space="preserve">Author Names </w:t>
      </w:r>
      <w:r>
        <w:rPr>
          <w:rFonts w:ascii="Times New Roman" w:eastAsia="Times New Roman" w:hAnsi="Times New Roman" w:cs="Times New Roman"/>
          <w:color w:val="000000"/>
        </w:rPr>
        <w:t xml:space="preserve">– </w:t>
      </w:r>
      <w:r w:rsidRPr="003B09E9">
        <w:rPr>
          <w:rFonts w:ascii="Times New Roman" w:eastAsia="Times New Roman" w:hAnsi="Times New Roman" w:cs="Times New Roman"/>
          <w:color w:val="000000"/>
          <w:lang w:val="en-GB"/>
        </w:rPr>
        <w:t>Nathan Cowan, BS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/>
        </w:rPr>
        <w:t>;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Pr="003B09E9">
        <w:rPr>
          <w:rFonts w:ascii="Times New Roman" w:eastAsia="Times New Roman" w:hAnsi="Times New Roman" w:cs="Times New Roman"/>
          <w:color w:val="000000"/>
        </w:rPr>
        <w:t>Abdus Sattar, PhD, LLM; Qian Wu, BMS; Allison N. Schroeder, MD</w:t>
      </w:r>
    </w:p>
    <w:p w14:paraId="615BB96F" w14:textId="77777777" w:rsidR="00B85589" w:rsidRDefault="00B85589" w:rsidP="00B85589">
      <w:pPr>
        <w:shd w:val="clear" w:color="auto" w:fill="FFFFFF"/>
        <w:rPr>
          <w:rFonts w:ascii="Times New Roman" w:eastAsia="Times New Roman" w:hAnsi="Times New Roman" w:cs="Times New Roman"/>
          <w:color w:val="000000"/>
          <w:u w:val="single"/>
        </w:rPr>
      </w:pPr>
    </w:p>
    <w:p w14:paraId="16E5D31C" w14:textId="78162F68" w:rsidR="00B85589" w:rsidRDefault="00B85589" w:rsidP="00B85589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u w:val="single"/>
        </w:rPr>
        <w:t xml:space="preserve">Corresponding Author E-Mail &amp; Affiliation </w:t>
      </w:r>
      <w:r>
        <w:rPr>
          <w:rFonts w:ascii="Times New Roman" w:eastAsia="Times New Roman" w:hAnsi="Times New Roman" w:cs="Times New Roman"/>
          <w:color w:val="000000"/>
        </w:rPr>
        <w:t xml:space="preserve">– </w:t>
      </w:r>
      <w:hyperlink r:id="rId5" w:history="1">
        <w:r w:rsidR="00DC582E" w:rsidRPr="008705E6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zh-CN"/>
          </w:rPr>
          <w:t>aschroe1@alumni.nd.edu</w:t>
        </w:r>
      </w:hyperlink>
      <w:r w:rsidR="00DC582E">
        <w:rPr>
          <w:rFonts w:ascii="Times New Roman" w:eastAsia="Times New Roman" w:hAnsi="Times New Roman" w:cs="Times New Roman"/>
          <w:color w:val="000000"/>
        </w:rPr>
        <w:t xml:space="preserve"> ; </w:t>
      </w:r>
      <w:r w:rsidR="00DC582E" w:rsidRPr="0089238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  <w:t>Department of Physical Medicine &amp; Rehabilitation, MetroHealth Systems, Case Western Reserve University</w:t>
      </w:r>
    </w:p>
    <w:p w14:paraId="1D246068" w14:textId="77777777" w:rsidR="009C6BB0" w:rsidRDefault="009C6BB0" w:rsidP="009C6BB0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30CF7F9" w14:textId="368ED663" w:rsidR="009C6BB0" w:rsidRDefault="009C6BB0" w:rsidP="009C6BB0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 4</w:t>
      </w:r>
    </w:p>
    <w:p w14:paraId="112B8823" w14:textId="765FA941" w:rsidR="00B85589" w:rsidRDefault="009C6BB0">
      <w:pPr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ost-Session Self-Efficacy Questionnaire </w:t>
      </w:r>
    </w:p>
    <w:p w14:paraId="45406E06" w14:textId="77777777" w:rsidR="009C6BB0" w:rsidRPr="009C6BB0" w:rsidRDefault="009C6BB0">
      <w:pPr>
        <w:spacing w:line="36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00000001" w14:textId="4977BA1B" w:rsidR="00D237A5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 what extent do you agree or disagree with the following statements: (Strongly Disagree, Disagree, Neutral, Agree, Strongly Agree)</w:t>
      </w:r>
    </w:p>
    <w:p w14:paraId="0089FF36" w14:textId="77777777" w:rsidR="00D12CD9" w:rsidRDefault="00D12CD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2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 of today, I feel confident in my ability to differentiate various normal tissues and anatomic landmarks of the knee based on palpation/visual inspection*</w:t>
      </w:r>
    </w:p>
    <w:p w14:paraId="00000003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 of today, I feel confident in my ability to differentiate various normal tissues and anatomic landmarks of the shoulder based on palpation/visual inspection*</w:t>
      </w:r>
    </w:p>
    <w:p w14:paraId="00000004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 of today, I feel confident in my ability to differentiate various normal tissues and anatomic landmarks of the knee using point of care ultrasound*</w:t>
      </w:r>
    </w:p>
    <w:p w14:paraId="00000005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s of today, I feel confident in my ability to differentiate various normal tissues and anatomic landmarks of the shoulder using point of care ultrasound*</w:t>
      </w:r>
    </w:p>
    <w:p w14:paraId="00000006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understand the basic physics underlying ultrasound as an imaging modality*</w:t>
      </w:r>
    </w:p>
    <w:p w14:paraId="00000007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confident in my ability to recognize artifacts on ultrasound images relevant to MSK*</w:t>
      </w:r>
    </w:p>
    <w:p w14:paraId="00000008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confident in my ability to handle the ultrasound transducer and obtain ultrasound images of the knee (utilizing depth, gain, focus)*</w:t>
      </w:r>
    </w:p>
    <w:p w14:paraId="00000009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confident in my ability to handle the ultrasound transducer and obtain ultrasound images of the shoulder (utilizing depth, gain, focus)*</w:t>
      </w:r>
    </w:p>
    <w:p w14:paraId="0000000A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confident in my understanding of the basic anatomy of the knee*</w:t>
      </w:r>
    </w:p>
    <w:p w14:paraId="0000000B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confident in my understanding of the basic anatomy of the shoulder*</w:t>
      </w:r>
    </w:p>
    <w:p w14:paraId="0000000C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I am confident in my ability to perform physical exam maneuvers for the knee*</w:t>
      </w:r>
    </w:p>
    <w:p w14:paraId="0000000D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confident in my ability to perform physical exam maneuvers for the shoulder*</w:t>
      </w:r>
    </w:p>
    <w:p w14:paraId="0000000E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m confident in my ability to utilize ultrasound for supplementing and confirming positive physical exam findings*</w:t>
      </w:r>
    </w:p>
    <w:p w14:paraId="0000000F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ltrasound will play a role in the future of anatomy education*</w:t>
      </w:r>
    </w:p>
    <w:p w14:paraId="00000010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ltrasound is a useful skill for graduates regardless of futu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ecialit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</w:p>
    <w:p w14:paraId="00000011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ultrasound workshop helped improve my comprehension of the anatomy of the knee*</w:t>
      </w:r>
    </w:p>
    <w:p w14:paraId="00000012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ultrasound workshop helped improve my comprehension of the anatomy of the shoulder*</w:t>
      </w:r>
    </w:p>
    <w:p w14:paraId="00000013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ultrasound workshop helped improve my physical examination skills for the knee*</w:t>
      </w:r>
    </w:p>
    <w:p w14:paraId="00000014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ultrasound workshop helped improve my physical examination skills for the shoulder*</w:t>
      </w:r>
    </w:p>
    <w:p w14:paraId="00000015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ultrasound workshop improved my ability to orient myself to an sonographic image of the knee*</w:t>
      </w:r>
    </w:p>
    <w:p w14:paraId="00000016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ultrasound workshop improved my ability to orient myself to an sonographic image of the shoulder*</w:t>
      </w:r>
    </w:p>
    <w:p w14:paraId="00000017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amount of instruction provided prior to and during the MSK ultrasound session was adequate*</w:t>
      </w:r>
    </w:p>
    <w:p w14:paraId="00000018" w14:textId="77777777" w:rsidR="00D237A5" w:rsidRDefault="0000000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is session’s content was relevant to my learning and added value to my Block 5 GARLA experience*</w:t>
      </w:r>
    </w:p>
    <w:p w14:paraId="00000019" w14:textId="77777777" w:rsidR="00D237A5" w:rsidRDefault="00D237A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A" w14:textId="77777777" w:rsidR="00D237A5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Open-Ended Questions for Post-Session Questionnaire </w:t>
      </w:r>
    </w:p>
    <w:p w14:paraId="0000001B" w14:textId="77777777" w:rsidR="00D237A5" w:rsidRDefault="00000000">
      <w:pPr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were the strengths of today’s session?</w:t>
      </w:r>
    </w:p>
    <w:p w14:paraId="0000001C" w14:textId="77777777" w:rsidR="00D237A5" w:rsidRDefault="00000000">
      <w:pPr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could be improved upon for next time? </w:t>
      </w:r>
    </w:p>
    <w:p w14:paraId="0000001D" w14:textId="77777777" w:rsidR="00D237A5" w:rsidRDefault="00D237A5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01E" w14:textId="77777777" w:rsidR="00D237A5" w:rsidRDefault="0000000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 = Required field </w:t>
      </w:r>
    </w:p>
    <w:p w14:paraId="0000001F" w14:textId="77777777" w:rsidR="00D237A5" w:rsidRDefault="00D237A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D237A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D2097C"/>
    <w:multiLevelType w:val="multilevel"/>
    <w:tmpl w:val="F75E637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50B3268"/>
    <w:multiLevelType w:val="multilevel"/>
    <w:tmpl w:val="F8C4F8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58948527">
    <w:abstractNumId w:val="0"/>
  </w:num>
  <w:num w:numId="2" w16cid:durableId="10058654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7A5"/>
    <w:rsid w:val="0042724E"/>
    <w:rsid w:val="009C6BB0"/>
    <w:rsid w:val="00A40052"/>
    <w:rsid w:val="00B85589"/>
    <w:rsid w:val="00D12CD9"/>
    <w:rsid w:val="00D237A5"/>
    <w:rsid w:val="00DC582E"/>
    <w:rsid w:val="00E152A1"/>
    <w:rsid w:val="00ED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7A010"/>
  <w15:docId w15:val="{CBBFEDBC-735A-4EE5-860E-27937569F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B8558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schroe1@alumni.nd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6</Words>
  <Characters>2775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e Cowan</dc:creator>
  <cp:lastModifiedBy>Nate Cowan</cp:lastModifiedBy>
  <cp:revision>6</cp:revision>
  <dcterms:created xsi:type="dcterms:W3CDTF">2023-07-27T20:13:00Z</dcterms:created>
  <dcterms:modified xsi:type="dcterms:W3CDTF">2024-12-26T20:57:00Z</dcterms:modified>
</cp:coreProperties>
</file>